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CA637" w14:textId="1B8FBA01" w:rsidR="0054669D" w:rsidRPr="002C21BB" w:rsidRDefault="00DC5438" w:rsidP="0054669D">
      <w:pPr>
        <w:rPr>
          <w:rFonts w:ascii="Times New Roman" w:hAnsi="Times New Roman" w:cs="Times New Roman"/>
        </w:rPr>
      </w:pPr>
      <w:r w:rsidRPr="001A28C2">
        <w:rPr>
          <w:rFonts w:ascii="Times New Roman" w:hAnsi="Times New Roman" w:cs="Times New Roman"/>
          <w:b/>
        </w:rPr>
        <w:t xml:space="preserve">Supplementary </w:t>
      </w:r>
      <w:r w:rsidRPr="00DC5438">
        <w:rPr>
          <w:rFonts w:ascii="Times New Roman" w:hAnsi="Times New Roman" w:cs="Times New Roman"/>
          <w:b/>
        </w:rPr>
        <w:t>Table 5:</w:t>
      </w:r>
      <w:r w:rsidR="0054669D" w:rsidRPr="00DC5438">
        <w:rPr>
          <w:rFonts w:ascii="Times New Roman" w:hAnsi="Times New Roman" w:cs="Times New Roman"/>
          <w:b/>
        </w:rPr>
        <w:t xml:space="preserve"> Cut-off value of ROC curve</w:t>
      </w:r>
    </w:p>
    <w:p w14:paraId="09F169B8" w14:textId="77777777" w:rsidR="0054669D" w:rsidRPr="002C21BB" w:rsidRDefault="0054669D" w:rsidP="0054669D">
      <w:pPr>
        <w:rPr>
          <w:rFonts w:ascii="Times New Roman" w:hAnsi="Times New Roman" w:cs="Times New Roman"/>
        </w:rPr>
      </w:pPr>
      <w:bookmarkStart w:id="0" w:name="_GoBack"/>
    </w:p>
    <w:tbl>
      <w:tblPr>
        <w:tblpPr w:leftFromText="180" w:rightFromText="180" w:vertAnchor="text" w:tblpY="1"/>
        <w:tblOverlap w:val="never"/>
        <w:tblW w:w="0" w:type="auto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74"/>
        <w:gridCol w:w="2020"/>
        <w:gridCol w:w="3187"/>
        <w:gridCol w:w="1127"/>
        <w:gridCol w:w="1127"/>
        <w:gridCol w:w="2810"/>
      </w:tblGrid>
      <w:tr w:rsidR="0054669D" w:rsidRPr="0085269C" w14:paraId="23A5AAFC" w14:textId="77777777" w:rsidTr="00803086">
        <w:trPr>
          <w:trHeight w:val="130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solid" w:color="FFFFFF" w:fill="FFFFFF"/>
          </w:tcPr>
          <w:bookmarkEnd w:id="0"/>
          <w:p w14:paraId="0D71743D" w14:textId="77777777" w:rsidR="0054669D" w:rsidRPr="00DC5438" w:rsidRDefault="0054669D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proofErr w:type="spellStart"/>
            <w:r w:rsidRPr="00DC5438">
              <w:rPr>
                <w:rFonts w:ascii="Times New Roman" w:eastAsia="DengXian" w:hAnsi="Times New Roman" w:cs="Times New Roman"/>
                <w:b/>
                <w:color w:val="000000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solid" w:color="FFFFFF" w:fill="FFFFFF"/>
          </w:tcPr>
          <w:p w14:paraId="54850B12" w14:textId="77777777" w:rsidR="0054669D" w:rsidRPr="00DC5438" w:rsidRDefault="0054669D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DC5438">
              <w:rPr>
                <w:rFonts w:ascii="Times New Roman" w:eastAsia="DengXian" w:hAnsi="Times New Roman" w:cs="Times New Roman"/>
                <w:b/>
                <w:color w:val="000000"/>
              </w:rPr>
              <w:t>Tumor tissue MAF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solid" w:color="FFFFFF" w:fill="FFFFFF"/>
          </w:tcPr>
          <w:p w14:paraId="0F069340" w14:textId="77777777" w:rsidR="0054669D" w:rsidRPr="00DC5438" w:rsidRDefault="0054669D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DC5438">
              <w:rPr>
                <w:rFonts w:ascii="Times New Roman" w:eastAsia="DengXian" w:hAnsi="Times New Roman" w:cs="Times New Roman"/>
                <w:b/>
                <w:color w:val="000000"/>
              </w:rPr>
              <w:t>Plasma EGFR mutation status</w:t>
            </w:r>
          </w:p>
          <w:p w14:paraId="0A4BAC56" w14:textId="77777777" w:rsidR="0054669D" w:rsidRPr="00DC5438" w:rsidRDefault="0054669D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DC5438">
              <w:rPr>
                <w:rFonts w:ascii="Times New Roman" w:eastAsia="DengXian" w:hAnsi="Times New Roman" w:cs="Times New Roman"/>
                <w:b/>
                <w:color w:val="000000"/>
              </w:rPr>
              <w:t xml:space="preserve"> (Positive/Negative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solid" w:color="FFFFFF" w:fill="FFFFFF"/>
          </w:tcPr>
          <w:p w14:paraId="141F078E" w14:textId="77777777" w:rsidR="0054669D" w:rsidRPr="00DC5438" w:rsidRDefault="0054669D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DC5438">
              <w:rPr>
                <w:rFonts w:ascii="Times New Roman" w:eastAsia="DengXian" w:hAnsi="Times New Roman" w:cs="Times New Roman"/>
                <w:b/>
                <w:color w:val="000000"/>
              </w:rPr>
              <w:t>Sensitivit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solid" w:color="FFFFFF" w:fill="FFFFFF"/>
          </w:tcPr>
          <w:p w14:paraId="0571A1CA" w14:textId="77777777" w:rsidR="0054669D" w:rsidRPr="00DC5438" w:rsidRDefault="0054669D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DC5438">
              <w:rPr>
                <w:rFonts w:ascii="Times New Roman" w:eastAsia="DengXian" w:hAnsi="Times New Roman" w:cs="Times New Roman"/>
                <w:b/>
                <w:color w:val="000000"/>
              </w:rPr>
              <w:t>Specificit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solid" w:color="FFFFFF" w:fill="FFFFFF"/>
          </w:tcPr>
          <w:p w14:paraId="735875A2" w14:textId="77777777" w:rsidR="0054669D" w:rsidRPr="00DC5438" w:rsidRDefault="0054669D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DC5438">
              <w:rPr>
                <w:rFonts w:ascii="Times New Roman" w:eastAsia="DengXian" w:hAnsi="Times New Roman" w:cs="Times New Roman"/>
                <w:b/>
                <w:color w:val="000000"/>
              </w:rPr>
              <w:t>(Sensitivity + Specificity)-1</w:t>
            </w:r>
          </w:p>
        </w:tc>
      </w:tr>
      <w:tr w:rsidR="00114AC7" w:rsidRPr="0085269C" w14:paraId="6B9892B1" w14:textId="77777777" w:rsidTr="002C21BB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259D4503" w14:textId="04735ED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1D6D5829" w14:textId="590A4CE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37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06DBEF18" w14:textId="7B35EC5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3E702929" w14:textId="5EB9F54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37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6FE7E1A2" w14:textId="1F031C2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DC7F897" w14:textId="555CC87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0370</w:t>
            </w:r>
          </w:p>
        </w:tc>
      </w:tr>
      <w:tr w:rsidR="00114AC7" w:rsidRPr="0085269C" w14:paraId="2E85A9E6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7408856" w14:textId="63830FB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1BB24C8" w14:textId="35FF9A5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37EE8D1" w14:textId="29D06C1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6B683CD" w14:textId="3BCFBDE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2EB1C32" w14:textId="2BB5BB1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0A5AA5E" w14:textId="75D7F9B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0741</w:t>
            </w:r>
          </w:p>
        </w:tc>
      </w:tr>
      <w:tr w:rsidR="00114AC7" w:rsidRPr="0085269C" w14:paraId="45B7E677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8D3968C" w14:textId="799495F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8436954" w14:textId="5449D12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D2C87A4" w14:textId="2EEA072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05C8D66" w14:textId="63216DA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9A94E55" w14:textId="1477D37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7F2EE945" w14:textId="53F8607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1111</w:t>
            </w:r>
          </w:p>
        </w:tc>
      </w:tr>
      <w:tr w:rsidR="00114AC7" w:rsidRPr="0085269C" w14:paraId="358F9972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B113A5F" w14:textId="7A9A503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EF931DE" w14:textId="0D04E9D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6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8FAE5F1" w14:textId="108A862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C5435A7" w14:textId="2D48C1A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59B1F1C" w14:textId="5B3B2FA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B054E0A" w14:textId="08A0657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1482</w:t>
            </w:r>
          </w:p>
        </w:tc>
      </w:tr>
      <w:tr w:rsidR="00114AC7" w:rsidRPr="0085269C" w14:paraId="7F5F51F0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0FE6CA6" w14:textId="0C61AF3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B9B0C06" w14:textId="1A8ADBA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5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629155A" w14:textId="5C19118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124E900" w14:textId="48C3021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00B6D88" w14:textId="7C33610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175CDA6" w14:textId="5A1F1AD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1852</w:t>
            </w:r>
          </w:p>
        </w:tc>
      </w:tr>
      <w:tr w:rsidR="00114AC7" w:rsidRPr="0085269C" w14:paraId="779E6C7B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6D74EF7" w14:textId="7656AD4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CFD0711" w14:textId="7641AB6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204C687" w14:textId="505A1E2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C412173" w14:textId="2C44C3B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9AD3503" w14:textId="6515511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4D76DDD" w14:textId="7DD4EB1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2222</w:t>
            </w:r>
          </w:p>
        </w:tc>
      </w:tr>
      <w:tr w:rsidR="00114AC7" w:rsidRPr="0085269C" w14:paraId="302FE88B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3B4A98A" w14:textId="6C4BEEB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4D8DA8B" w14:textId="38115A5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E44BDF1" w14:textId="0CC290B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E37B047" w14:textId="1F35CA2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9725296" w14:textId="6D9899D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1D70037" w14:textId="1253F53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1722</w:t>
            </w:r>
          </w:p>
        </w:tc>
      </w:tr>
      <w:tr w:rsidR="00114AC7" w:rsidRPr="0085269C" w14:paraId="7F3AF16E" w14:textId="77777777" w:rsidTr="002C21BB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8F8D692" w14:textId="39F282A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D4C60C0" w14:textId="278B852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6288B0E" w14:textId="2E7F26D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C6B61BD" w14:textId="5F02F15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E917EB4" w14:textId="0EF220A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EB6A093" w14:textId="79DC66E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2093</w:t>
            </w:r>
          </w:p>
        </w:tc>
      </w:tr>
      <w:tr w:rsidR="00114AC7" w:rsidRPr="0085269C" w14:paraId="76A4259F" w14:textId="77777777" w:rsidTr="002C21BB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34CF47C" w14:textId="1764DF3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A4C05B4" w14:textId="13D45AD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18376E6" w14:textId="54AC8D8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B752B59" w14:textId="7ABDE46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90CCE58" w14:textId="61EF5ED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B54FE15" w14:textId="3717276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1593</w:t>
            </w:r>
          </w:p>
        </w:tc>
      </w:tr>
      <w:tr w:rsidR="00114AC7" w:rsidRPr="0085269C" w14:paraId="663A16D6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244353B" w14:textId="0E4FF34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DBAE4A2" w14:textId="2C341E7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4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5E210A3" w14:textId="6680AB5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CA52BBC" w14:textId="713B189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78BA210" w14:textId="032AC10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2D526B1" w14:textId="1A3C0CA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1963</w:t>
            </w:r>
          </w:p>
        </w:tc>
      </w:tr>
      <w:tr w:rsidR="00114AC7" w:rsidRPr="0085269C" w14:paraId="56E7FF46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D8AF4F8" w14:textId="0CBF083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6E4B725" w14:textId="17ABF04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F52D33D" w14:textId="3A2D2DF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77ED255" w14:textId="7248CDE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757D46E" w14:textId="6E0FA56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F7D59BA" w14:textId="6948565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2333</w:t>
            </w:r>
          </w:p>
        </w:tc>
      </w:tr>
      <w:tr w:rsidR="00114AC7" w:rsidRPr="0085269C" w14:paraId="628D508D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D38FDF1" w14:textId="1724912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E72D467" w14:textId="70E09D2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64B42B2" w14:textId="73FA4FF6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04A60E3" w14:textId="64DA8C5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0739D1D" w14:textId="2F480A0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E5F214D" w14:textId="79B58F7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2704</w:t>
            </w:r>
          </w:p>
        </w:tc>
      </w:tr>
      <w:tr w:rsidR="00114AC7" w:rsidRPr="0085269C" w14:paraId="04AC8DF1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258194C" w14:textId="454EFCF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8CF5DE9" w14:textId="024C478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652A3A9" w14:textId="436018A6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B5D7970" w14:textId="589E6AA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C089F05" w14:textId="506E6B0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1C95AC8" w14:textId="370D982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3074</w:t>
            </w:r>
          </w:p>
        </w:tc>
      </w:tr>
      <w:tr w:rsidR="00114AC7" w:rsidRPr="0085269C" w14:paraId="7964EA98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ACDFD83" w14:textId="1F93067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B8375CF" w14:textId="666C6F4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D4B83B3" w14:textId="68F4F0E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50873D2" w14:textId="17CA6AB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0501AA1" w14:textId="4B6BD88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5C1A5612" w14:textId="035F614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3444</w:t>
            </w:r>
          </w:p>
        </w:tc>
      </w:tr>
      <w:tr w:rsidR="00114AC7" w:rsidRPr="0085269C" w14:paraId="377D2B4C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F88C54D" w14:textId="7D24BD2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D05ED05" w14:textId="0578AC5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762AEAF" w14:textId="0178BAD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FD44F8E" w14:textId="0FA54C5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EFCEE94" w14:textId="536D49F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8595E23" w14:textId="22BC6BB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3815</w:t>
            </w:r>
          </w:p>
        </w:tc>
      </w:tr>
      <w:tr w:rsidR="00114AC7" w:rsidRPr="0085269C" w14:paraId="37C787D1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7F2E07E" w14:textId="317CB30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B9B3278" w14:textId="17EDF1B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BEBE044" w14:textId="1E5D98F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3074CCC" w14:textId="07C340F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5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A19FB83" w14:textId="68A0CEE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71D29C6A" w14:textId="7C2F299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4185</w:t>
            </w:r>
          </w:p>
        </w:tc>
      </w:tr>
      <w:tr w:rsidR="00114AC7" w:rsidRPr="0085269C" w14:paraId="120D564E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CB239C2" w14:textId="385BA1B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C5EC9B3" w14:textId="2E576F6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B6CCC8B" w14:textId="6B59834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7EFB547" w14:textId="640F2CB6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20A5B42" w14:textId="3533392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25BAD20" w14:textId="0925653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4556</w:t>
            </w:r>
          </w:p>
        </w:tc>
      </w:tr>
      <w:tr w:rsidR="00114AC7" w:rsidRPr="0085269C" w14:paraId="736273A9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4B4B23A" w14:textId="7AA9B29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32614EA" w14:textId="5B355E76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6FD378A" w14:textId="2975CEC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B487D80" w14:textId="278A701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5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7038593" w14:textId="04FA633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D28055C" w14:textId="14BC23E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4926</w:t>
            </w:r>
          </w:p>
        </w:tc>
      </w:tr>
      <w:tr w:rsidR="00114AC7" w:rsidRPr="0085269C" w14:paraId="47B38254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2FC010C" w14:textId="10BAD56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8C0FD81" w14:textId="6A997A8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ECA1707" w14:textId="1CFE6A0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9E2473B" w14:textId="6736785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8D35430" w14:textId="2FB38DB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E51804A" w14:textId="1650F68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5296</w:t>
            </w:r>
          </w:p>
        </w:tc>
      </w:tr>
      <w:tr w:rsidR="00114AC7" w:rsidRPr="0085269C" w14:paraId="767EC0D1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C9BBCA3" w14:textId="3B0E90B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DA0972E" w14:textId="38D2264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4D46AA5" w14:textId="71143AC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40C18DA" w14:textId="3020BAB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F224607" w14:textId="72A7DC3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0E5446D" w14:textId="2CB80CB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4796</w:t>
            </w:r>
          </w:p>
        </w:tc>
      </w:tr>
      <w:tr w:rsidR="00114AC7" w:rsidRPr="0085269C" w14:paraId="03AFBA4A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7B80D1B" w14:textId="2BCD71B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ADBC1DD" w14:textId="03908F7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BA91B46" w14:textId="5BDD7A9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187F3C4" w14:textId="5AB5A87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79F8DE8" w14:textId="060C7F0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F13BFBF" w14:textId="2871DFF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5167</w:t>
            </w:r>
          </w:p>
        </w:tc>
      </w:tr>
      <w:tr w:rsidR="00114AC7" w:rsidRPr="0085269C" w14:paraId="00962601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78A4955" w14:textId="33A92DC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F2BE7F1" w14:textId="7C4E874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26DECE2" w14:textId="6BA8BA6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E2555E5" w14:textId="43032AB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95D0A15" w14:textId="6B8AF56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158A3F1" w14:textId="4CF5C72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5537</w:t>
            </w:r>
          </w:p>
        </w:tc>
      </w:tr>
      <w:tr w:rsidR="00114AC7" w:rsidRPr="0085269C" w14:paraId="58CE86F7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B3C927D" w14:textId="0BE6603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DCC79A2" w14:textId="2005DC2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8633859" w14:textId="1BDC54A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1756D33" w14:textId="6EA9891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7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0EB0037" w14:textId="78FD87E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2740AC9" w14:textId="3152B00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5907</w:t>
            </w:r>
          </w:p>
        </w:tc>
      </w:tr>
      <w:tr w:rsidR="00114AC7" w:rsidRPr="0085269C" w14:paraId="1A1E26D4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61C8DEF" w14:textId="4C3909E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07DBDAE" w14:textId="433D2C8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2E263FF" w14:textId="1CE1C91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22318CA" w14:textId="1CECBBA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77AA71F" w14:textId="40E8651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576A0A68" w14:textId="2E79FDC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6278</w:t>
            </w:r>
          </w:p>
        </w:tc>
      </w:tr>
      <w:tr w:rsidR="00114AC7" w:rsidRPr="0085269C" w14:paraId="6338AD78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1C44DD6" w14:textId="190911B6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2EAD4C6" w14:textId="0BF92DD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5F17516" w14:textId="71613A5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B25BFEF" w14:textId="3A08319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240FFE1" w14:textId="6764206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2A51C3B" w14:textId="073B535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6648</w:t>
            </w:r>
          </w:p>
        </w:tc>
      </w:tr>
      <w:tr w:rsidR="00114AC7" w:rsidRPr="0085269C" w14:paraId="6BB468A0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063C19E" w14:textId="09F87D6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E0788E3" w14:textId="1CF0BC7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21B5909" w14:textId="5A7B742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E338FAD" w14:textId="4D23E23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B1BBEC9" w14:textId="74AA675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272DDD0" w14:textId="484A7A9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7019</w:t>
            </w:r>
          </w:p>
        </w:tc>
      </w:tr>
      <w:tr w:rsidR="00114AC7" w:rsidRPr="0085269C" w14:paraId="1A5EFE58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31EA9D4" w14:textId="6C4F0AB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A65EC7A" w14:textId="2F59F57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32DE295" w14:textId="292B26C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25A4BF0" w14:textId="777AA75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D201FE9" w14:textId="377347D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47512CD" w14:textId="5C96FD3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6519</w:t>
            </w:r>
          </w:p>
        </w:tc>
      </w:tr>
      <w:tr w:rsidR="00114AC7" w:rsidRPr="0085269C" w14:paraId="0CFBFEBB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9502E77" w14:textId="277CC3C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413636C" w14:textId="786E935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6D9F80F" w14:textId="45181ED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30E186A" w14:textId="4964FA9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ECB607F" w14:textId="41EE922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B418E47" w14:textId="7869C27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6019</w:t>
            </w:r>
          </w:p>
        </w:tc>
      </w:tr>
      <w:tr w:rsidR="00114AC7" w:rsidRPr="0085269C" w14:paraId="29975227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A68039B" w14:textId="0C559F4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35F2993" w14:textId="4BCC370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4CAC532" w14:textId="7468691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1FBCC01" w14:textId="6493F41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3CE2F16" w14:textId="1B06F4E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7F127F8" w14:textId="74ED719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6389</w:t>
            </w:r>
          </w:p>
        </w:tc>
      </w:tr>
      <w:tr w:rsidR="00114AC7" w:rsidRPr="0085269C" w14:paraId="781A41DE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D375BB7" w14:textId="542BB8D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FC64223" w14:textId="2C5F349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3E41D92" w14:textId="5B70B9C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14F303F" w14:textId="0E93E0F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5FAC24B" w14:textId="5A2AE74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5FFC962E" w14:textId="3AF796C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6759</w:t>
            </w:r>
          </w:p>
        </w:tc>
      </w:tr>
      <w:tr w:rsidR="00114AC7" w:rsidRPr="0085269C" w14:paraId="4205E06B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25DD5B7" w14:textId="476090D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4DC8EE6" w14:textId="5EA21AB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C62B0A0" w14:textId="0BE7D3A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11E9DE7" w14:textId="57B0244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E9C6E19" w14:textId="1B6BC95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238A45A" w14:textId="11183F3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6259</w:t>
            </w:r>
          </w:p>
        </w:tc>
      </w:tr>
      <w:tr w:rsidR="00114AC7" w:rsidRPr="0085269C" w14:paraId="454A2FC3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67F4CE6" w14:textId="6A3DD95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CB60034" w14:textId="61C735C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D328D0E" w14:textId="3266A0A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75A1479" w14:textId="262D271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5D03D40" w14:textId="2D40843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0CA8B2E" w14:textId="1F1C8E3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5759</w:t>
            </w:r>
          </w:p>
        </w:tc>
      </w:tr>
      <w:tr w:rsidR="00114AC7" w:rsidRPr="0085269C" w14:paraId="5A4732DC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A1733B1" w14:textId="2589A1B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726DDB2" w14:textId="2C0D9E0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913F20C" w14:textId="217372D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D397DEA" w14:textId="650A74B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1A065C2" w14:textId="5D2C173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16C7EBF" w14:textId="7F83CCE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5259</w:t>
            </w:r>
          </w:p>
        </w:tc>
      </w:tr>
      <w:tr w:rsidR="00114AC7" w:rsidRPr="0085269C" w14:paraId="20BDA2A3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8771B14" w14:textId="7E57D88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C56C375" w14:textId="0B19EE56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7951646" w14:textId="7CD91D8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D84732B" w14:textId="304DA38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D42F649" w14:textId="2D88090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CEF3B2B" w14:textId="56CE285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4759</w:t>
            </w:r>
          </w:p>
        </w:tc>
      </w:tr>
      <w:tr w:rsidR="00114AC7" w:rsidRPr="0085269C" w14:paraId="79921589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614FBAB" w14:textId="3DEEFF5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E07884B" w14:textId="14C706C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2046F6D" w14:textId="325C978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F337BB2" w14:textId="252ED51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51D2000" w14:textId="10B1972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9616CA8" w14:textId="08010ED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4259</w:t>
            </w:r>
          </w:p>
        </w:tc>
      </w:tr>
      <w:tr w:rsidR="00114AC7" w:rsidRPr="0085269C" w14:paraId="070DEA80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45124EC" w14:textId="2BA3D74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802712F" w14:textId="478691F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0BD173A" w14:textId="109A7C0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130EF47" w14:textId="11952DC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D583D27" w14:textId="230AE4B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7D2ECA25" w14:textId="73F5391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3759</w:t>
            </w:r>
          </w:p>
        </w:tc>
      </w:tr>
      <w:tr w:rsidR="00114AC7" w:rsidRPr="0085269C" w14:paraId="246CF854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BE9EA1F" w14:textId="219CF84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7C774E4" w14:textId="1DEEC266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9DC0932" w14:textId="6BA4726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959B01C" w14:textId="1EC5F83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0C6000F" w14:textId="2BCF45B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6FD09C7" w14:textId="49B370F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3259</w:t>
            </w:r>
          </w:p>
        </w:tc>
      </w:tr>
      <w:tr w:rsidR="00114AC7" w:rsidRPr="0085269C" w14:paraId="1E2A4BD1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37F6A9D" w14:textId="0401F05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A29B013" w14:textId="596D814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C5494BB" w14:textId="5904AA66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3DA9CE2" w14:textId="2309FAB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4C14080" w14:textId="50E3713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4D44365" w14:textId="407BB3D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2759</w:t>
            </w:r>
          </w:p>
        </w:tc>
      </w:tr>
      <w:tr w:rsidR="00114AC7" w:rsidRPr="0085269C" w14:paraId="3BE16C7C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7AB4766" w14:textId="64AFC71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0DEEFEA" w14:textId="4675210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3A6D85F" w14:textId="168116C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2C791BA" w14:textId="7153DF8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D2E3E8D" w14:textId="39B42FD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222609E" w14:textId="509B27B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2259</w:t>
            </w:r>
          </w:p>
        </w:tc>
      </w:tr>
      <w:tr w:rsidR="00114AC7" w:rsidRPr="0085269C" w14:paraId="2A592AEB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20B97C7" w14:textId="6B4E5EB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1CA991E" w14:textId="3894227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460D5FB" w14:textId="25FA170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1FE0654" w14:textId="06532AF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945A001" w14:textId="3FA2EB2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F1817E3" w14:textId="68248A0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1759</w:t>
            </w:r>
          </w:p>
        </w:tc>
      </w:tr>
      <w:tr w:rsidR="00114AC7" w:rsidRPr="0085269C" w14:paraId="352F4192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9D04FD7" w14:textId="5CCF9A8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793B61D" w14:textId="236866D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8BE2331" w14:textId="773F181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158F288" w14:textId="4A8CAC4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C5D1C2F" w14:textId="11B941E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B0EE334" w14:textId="0B224AA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1259</w:t>
            </w:r>
          </w:p>
        </w:tc>
      </w:tr>
      <w:tr w:rsidR="00114AC7" w:rsidRPr="0085269C" w14:paraId="300CD586" w14:textId="77777777" w:rsidTr="002C21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0F3454B" w14:textId="3D95EB2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FB6447C" w14:textId="3B6B7A9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E6E14CC" w14:textId="254A752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020C873" w14:textId="347E316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4B6C4A9" w14:textId="68398E56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2A35BFD" w14:textId="03165E4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0759</w:t>
            </w:r>
          </w:p>
        </w:tc>
      </w:tr>
      <w:tr w:rsidR="00114AC7" w:rsidRPr="0085269C" w14:paraId="381F1E25" w14:textId="77777777" w:rsidTr="002C21B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7683CA2" w14:textId="0C2A6B0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4EB1393" w14:textId="5258EB13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95AF100" w14:textId="383F083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0DC7DEB" w14:textId="652B0C1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5D77006" w14:textId="3F7C57C0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4F14CE2" w14:textId="203F48D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0259</w:t>
            </w:r>
          </w:p>
        </w:tc>
      </w:tr>
      <w:tr w:rsidR="00114AC7" w:rsidRPr="0085269C" w14:paraId="3C4222D4" w14:textId="77777777" w:rsidTr="002C21B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507E73A" w14:textId="74B5146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B3E674D" w14:textId="63E9D33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40DB688" w14:textId="75E692DA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D207D22" w14:textId="094FFEA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26D799C" w14:textId="42C7823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CDF440B" w14:textId="66B7671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-0.0241</w:t>
            </w:r>
          </w:p>
        </w:tc>
      </w:tr>
      <w:tr w:rsidR="00114AC7" w:rsidRPr="0085269C" w14:paraId="5B77226A" w14:textId="77777777" w:rsidTr="002C21B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03EE7C5" w14:textId="61DC31B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84E58B8" w14:textId="1C59C179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0AE50C1" w14:textId="299CBBE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A5CC1A6" w14:textId="5CE8FC8C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37DC65D" w14:textId="7ADC316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B2F9515" w14:textId="24FA84D8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-0.0741</w:t>
            </w:r>
          </w:p>
        </w:tc>
      </w:tr>
      <w:tr w:rsidR="00114AC7" w:rsidRPr="0085269C" w14:paraId="31526F40" w14:textId="77777777" w:rsidTr="002C21B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47029E8" w14:textId="576B4CC2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E046440" w14:textId="3A601187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986C337" w14:textId="7CE1F09F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1FBF842" w14:textId="712D635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9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A6FEFAA" w14:textId="6C60350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34A37FA" w14:textId="39C721BE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-0.0370</w:t>
            </w:r>
          </w:p>
        </w:tc>
      </w:tr>
      <w:tr w:rsidR="00114AC7" w:rsidRPr="008E487D" w14:paraId="54BE5677" w14:textId="77777777" w:rsidTr="002C21B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FFFFFF"/>
          </w:tcPr>
          <w:p w14:paraId="14C8470E" w14:textId="4A6C992D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FFFFFF"/>
          </w:tcPr>
          <w:p w14:paraId="625AA040" w14:textId="128D4854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FFFFFF"/>
          </w:tcPr>
          <w:p w14:paraId="49C2B1FB" w14:textId="02D90431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FFFFFF"/>
          </w:tcPr>
          <w:p w14:paraId="4D32D841" w14:textId="7548202B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FFFFFF"/>
          </w:tcPr>
          <w:p w14:paraId="329F08EF" w14:textId="41E01EA5" w:rsidR="00114AC7" w:rsidRPr="0085269C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FFFFFF"/>
            <w:vAlign w:val="center"/>
          </w:tcPr>
          <w:p w14:paraId="1A269211" w14:textId="2766569C" w:rsidR="00114AC7" w:rsidRPr="002C21BB" w:rsidRDefault="00114AC7" w:rsidP="0080308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5269C">
              <w:rPr>
                <w:rFonts w:ascii="Times New Roman" w:eastAsia="宋体" w:hAnsi="Times New Roman" w:cs="Times New Roman"/>
              </w:rPr>
              <w:t>0.0000</w:t>
            </w:r>
          </w:p>
        </w:tc>
      </w:tr>
    </w:tbl>
    <w:p w14:paraId="13B8649A" w14:textId="1645BD16" w:rsidR="005D56CF" w:rsidRPr="002C21BB" w:rsidRDefault="00803086" w:rsidP="00AC6130">
      <w:pPr>
        <w:rPr>
          <w:rFonts w:ascii="Times New Roman" w:hAnsi="Times New Roman" w:cs="Times New Roman"/>
        </w:rPr>
      </w:pPr>
      <w:r w:rsidRPr="002C21BB">
        <w:rPr>
          <w:rFonts w:ascii="Times New Roman" w:hAnsi="Times New Roman" w:cs="Times New Roman"/>
        </w:rPr>
        <w:br w:type="textWrapping" w:clear="all"/>
      </w:r>
    </w:p>
    <w:sectPr w:rsidR="005D56CF" w:rsidRPr="002C21BB" w:rsidSect="008E487D">
      <w:pgSz w:w="16840" w:h="23820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F65DD3" w14:textId="77777777" w:rsidR="007D0930" w:rsidRDefault="007D0930" w:rsidP="0056581C">
      <w:r>
        <w:separator/>
      </w:r>
    </w:p>
  </w:endnote>
  <w:endnote w:type="continuationSeparator" w:id="0">
    <w:p w14:paraId="6A7CECF4" w14:textId="77777777" w:rsidR="007D0930" w:rsidRDefault="007D0930" w:rsidP="00565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B43DC" w14:textId="77777777" w:rsidR="007D0930" w:rsidRDefault="007D0930" w:rsidP="0056581C">
      <w:r>
        <w:separator/>
      </w:r>
    </w:p>
  </w:footnote>
  <w:footnote w:type="continuationSeparator" w:id="0">
    <w:p w14:paraId="7FE667FA" w14:textId="77777777" w:rsidR="007D0930" w:rsidRDefault="007D0930" w:rsidP="00565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69D"/>
    <w:rsid w:val="000471C8"/>
    <w:rsid w:val="000B4B73"/>
    <w:rsid w:val="00114AC7"/>
    <w:rsid w:val="001E0AF3"/>
    <w:rsid w:val="00256CD7"/>
    <w:rsid w:val="002C21BB"/>
    <w:rsid w:val="003828A0"/>
    <w:rsid w:val="00393038"/>
    <w:rsid w:val="004761E3"/>
    <w:rsid w:val="0054669D"/>
    <w:rsid w:val="0056581C"/>
    <w:rsid w:val="005976C5"/>
    <w:rsid w:val="005E67A3"/>
    <w:rsid w:val="006007F2"/>
    <w:rsid w:val="00697581"/>
    <w:rsid w:val="007D0930"/>
    <w:rsid w:val="00803086"/>
    <w:rsid w:val="0085269C"/>
    <w:rsid w:val="008A11E8"/>
    <w:rsid w:val="008E487D"/>
    <w:rsid w:val="00997B05"/>
    <w:rsid w:val="009A09C6"/>
    <w:rsid w:val="00AB5776"/>
    <w:rsid w:val="00AC6130"/>
    <w:rsid w:val="00C2458D"/>
    <w:rsid w:val="00CA7FE2"/>
    <w:rsid w:val="00CD6831"/>
    <w:rsid w:val="00D82DA9"/>
    <w:rsid w:val="00DC5438"/>
    <w:rsid w:val="00DE78B5"/>
    <w:rsid w:val="00E443C2"/>
    <w:rsid w:val="00F5475E"/>
    <w:rsid w:val="00FB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9BF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6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8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8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CD7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CD7"/>
    <w:rPr>
      <w:rFonts w:ascii="宋体" w:eastAsia="宋体"/>
      <w:sz w:val="18"/>
      <w:szCs w:val="18"/>
    </w:rPr>
  </w:style>
  <w:style w:type="paragraph" w:styleId="Revision">
    <w:name w:val="Revision"/>
    <w:hidden/>
    <w:uiPriority w:val="99"/>
    <w:semiHidden/>
    <w:rsid w:val="008E48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6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8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8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CD7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CD7"/>
    <w:rPr>
      <w:rFonts w:ascii="宋体" w:eastAsia="宋体"/>
      <w:sz w:val="18"/>
      <w:szCs w:val="18"/>
    </w:rPr>
  </w:style>
  <w:style w:type="paragraph" w:styleId="Revision">
    <w:name w:val="Revision"/>
    <w:hidden/>
    <w:uiPriority w:val="99"/>
    <w:semiHidden/>
    <w:rsid w:val="008E4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晚春</dc:creator>
  <cp:keywords/>
  <dc:description/>
  <cp:lastModifiedBy>systemadmin</cp:lastModifiedBy>
  <cp:revision>3</cp:revision>
  <dcterms:created xsi:type="dcterms:W3CDTF">2017-06-12T06:20:00Z</dcterms:created>
  <dcterms:modified xsi:type="dcterms:W3CDTF">2017-07-21T18:16:00Z</dcterms:modified>
</cp:coreProperties>
</file>